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S1 Table. Full-text excluded articles with reasons for exclusion (n=38)</w:t>
      </w:r>
      <w:r>
        <w:rPr/>
        <w:t>.</w:t>
      </w:r>
    </w:p>
    <w:tbl>
      <w:tblPr>
        <w:tblW w:w="13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705"/>
        <w:gridCol w:w="1864"/>
        <w:gridCol w:w="4150"/>
        <w:gridCol w:w="3406"/>
        <w:gridCol w:w="1333"/>
        <w:gridCol w:w="1270"/>
      </w:tblGrid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18"/>
              </w:rPr>
              <w:t>Accession Numbe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18"/>
              </w:rPr>
              <w:t>Year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18"/>
              </w:rPr>
              <w:t>Jounal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18"/>
              </w:rPr>
              <w:t>Title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18"/>
              </w:rPr>
              <w:t>Author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18"/>
              </w:rPr>
              <w:t>Result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18"/>
              </w:rPr>
              <w:t>Reason</w:t>
            </w:r>
          </w:p>
        </w:tc>
      </w:tr>
      <w:tr>
        <w:trPr>
          <w:trHeight w:val="1643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13494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 Urol Nephr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lationship between prehypertension and incidence of chronic kidney disease in a general population: a prospective analysis in central south China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X. Cao, X. Xie, J. Zhou, H. Yuan and Z. Che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report RR/95%CI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744126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 J Kidney Di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ediabetes and Risk of Glomerular Hyperfiltration and Albuminuria in the General Nondiabetic Population: A Prospective Cohort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. Melsom, J. Schei, V. T. Stefansson, M. D. Solbu, T. G. Jenssen, U. D. Mathisen, T. Wilsgaard and B. O. Erikse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report RR/95%CI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40082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D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edictors of change in estimated GFR: a population-based 7-year follow-up from the Tromso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. KronborgM. SolbuI. NjolstadI. ToftB. O. EriksenT. Jensse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report RR/95%CI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isk-assessment for potential live-kidney donors: Predicting egfr &lt;60 ml/min/1.73m2 at one year after donatio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. Wadhera, D. Lapointe-Rudow, A. Weinberg, M. Sharma, Z. Ebcioglu, V. Delaney, V. Sehgal, V. Nair, S. Florman and J. Rocc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5076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 J Epidemi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rrelates of urinary albumin excretion in young adult blacks and whites: the Coronary Artery Risk Development in Young Adults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. A. MurtaughDR Jr JacobsX. YuM. D. GrossM. Steffe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89736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ng-term impact of systolic blood pressure and glycemia on the development of microalbuminuria in essential hypertensio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. M. PascualE. RodillaC. GonzalezS. Perez-HoyosJ. Redo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448897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 J Hyperten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bumin-to-creatinine ratio predicts change in ambulatory blood pressure in normotensive persons: a 7.5-year prospective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. M. Gerber, J. E. Schwartz and T. G. Picker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6362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rch Intern Med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ssociation of impaired diurnal blood pressure variation with a subsequent decline in glomerular filtration rat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. B. Davidson, J. K. Hix, D. G. Vidt and D. J. Brotma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10009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ssociation between metabolic syndrome and chronic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54026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0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ephrol Dial Transplan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anges in renal risk factors versus renal function outcome during follow-up in a population-based cohort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. Halbesma, D. F. Jansen, R. P. Stolk, P. E. De Jong and R. T. Gansevoort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058177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ephrol Dial Transplan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 study of the natural history of diabetic kidney disease (DKD)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. Altemtam, J. Russell and N. M. El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34016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 Hyperten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igh-normal diastolic blood pressure is a risk for development of microalbuminuria in the general population: the Watari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. KonnoA. HozawaY. MiuraS. ItoM. Munakat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81328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QJM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ssociations of baseline characteristics with evolution of eGFR in a referred chronic kidney disease cohort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. A. Hoefield, P. A. Kalra, B. Lane, D. J. O'Donoghue, R. N. Foley and R. J. Middleto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mportance of blood pressure control in the high risk population of chronic kidney disease: From the results of the kidney early evaluation program in Japa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970063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AMA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edictors of new-onset kidney disease in a community-based populatio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. S. Fox, M. G. Larson, E. P. Leip, B. Culleton, P. W. Wilson and D. Levy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72880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 Hum Hyperten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isk of chronic kidney disease in hypertensive patients with other metabolic conditions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. Weycker, G. A. Nichols, M. O'Keeffe-Rosetti, J. Edelsberg, G. Vincze, Z. M. Khan and G. Ost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0648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rch Intern Med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 simple algorithm to predict incident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. V. Kshirsagar, H. Bang, A. S. Bomback, S. Vupputuri, D. A. Shoham, L. M. Kern, P. J. Klemmer, M. Mazumdar and P. A. August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8001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0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 J Med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 prediction model for the risk of incident chronic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. L. Chien, H. J. Lin, B. C. Lee, H. C. Hsu, Y. T. Lee and M. F. Che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430373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 J Nephr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Uric acid levels predict future development of chronic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. Sonoda, H. Takase, Y. Dohi and G. Kimur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5768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ern Med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e development of chronic kidney disease in Japanese patients with non-alcoholic fatty liver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. Arase, F. Suzuki, M. Kobayashi, Y. Suzuki, Y. Kawamura, N. Matsumoto, N. Akuta, M. Kobayashi, H. Sezaki, S. Saito, T. Hosaka, K. Ikeda, H. Kumada, Y. Ohmoto, K. Amakawa, H. Tsuji, S. D. Hsieh, K. Kato, M. Tanabe, K. Ogawa, S. Hara and T. Kobayashi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72238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MC Nephr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ssociation between asymptomatic hyperuricemia and new-onset chronic kidney disease in Japanese male workers: a long-term retrospective cohort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. Kawashima, K. Wada, H. Ohta, H. Terawaki and Y. Aizaw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77214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 Korean Med Sci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e association between uric acid and chronic kidney disease in Korean men: a 4-year follow-up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. H. Ryoo, J. M. Choi, C. M. Oh and M. G. Kim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434843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ephron Clin Prac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yperuricemia is a significant risk factor for the onset of chronic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. Toda, Y. Ishizaka, M. Tani and M. Yamakado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97088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 Am Soc Nephr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d-adulthood risk factor profiles for CKD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. M. McMahon, S. R. Preis, S. J. Hwang and C. S. Fox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673040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 J Hypertens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lood Pressure, Proteinuria, and Renal Function Decline: Associations in a Large Community-Based Populatio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. Hirayama, T. Konta, K. Kamei, K. Suzuki, K. Ichikawa, S. Fujimoto, K. Iseki, T. Moriyama, K. Yamagata, K. Tsuruya, K. Kimura, I. Narita, M. Kondo, K. Asahi, I. Kurahashi, Y. Ohashi and T. Watanab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PreHTN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984108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ephrol Dial Transplan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lood pressure measures and risk of chronic kidney disease in me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. S. SchaeffnerT. KurthT. S. BowmanR. P. GelberJ. M. Gaziano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ompared PreHTN with NBP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183043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lood Press Moni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ssociation of home blood pressure variability with progression of chronic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. Okada, H. Matsumoto, Y. Nagaoka and T. Nakao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ompared PreHTN with NBP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nal dysfunction associated with incident hypertension according to blood pressure categories in a non-hypertensive population in the suita study: An urban cohort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. Kokubo, M. Watanabe, S. Nakamura, K. Kawanishi and Y. Miyamoto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ompared PreHTN with NBP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irculation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lood pressure during pregnancy and risk of hypertension later in life: A longitudinal study of pouchmoms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. L. Dunietz, K. L. Strutz, C. B. Holzman, Y. Tian, D. Todem, B. L. Bullen and J. M. Catov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860578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rch Intern Med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ffects of blood pressure level on progression of diabetic nephropathy: results from the RENAAL study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. L. Bakris, M. R. Weir, S. Shanifar, Z. Zhang, J. Douglas, D. J. van Dijk and B. M. Brenn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42116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ephrol Dial Transplant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ssociation of low blood pressure with increased mortality in patients with moderate to severe chronic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. P. Kovesdy, B. K. Trivedi, K. Kalantar-Zadeh and J. E. Anderso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33942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lin J Am Soc Nephr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lood pressure components and the risk for end-stage renal disease and death in chronic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. Agarwal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49456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6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 Engl J Med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lood pressure and end-stage renal disease in me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. J. KlagP. K. WheltonB. L. RandallJ. D. NeatonF. L. BrancatiC. E. FordN. B. ShulmanJ. Staml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70729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lood pressure predicts risk of developing end-stage renal disease in men and women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. TozawaK. IsekiC. IsekiK. KinjoY. IkemiyaS. Takishit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5691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 Am Soc Nephr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isk factors for chronic kidney disease: a prospective study of 23,534 men and women in Washington County, Maryland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. K. HarounB. G. JaarS. C. HoffmanG. W. ComstockM. J. KlagJ. Coresh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851645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rch Intern Med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levated blood pressure and risk of end-stage renal disease in subjects without baseline kidney disease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. Y. HsuC. E. McCullochJ. DarbinianA. S. GoC. Iribarre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47582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 Am Soc Nephrol</w:t>
            </w:r>
          </w:p>
        </w:tc>
        <w:tc>
          <w:tcPr>
            <w:tcW w:w="41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 population-based, prospective study of blood pressure and risk for end-stage renal disease in China</w:t>
            </w:r>
          </w:p>
        </w:tc>
        <w:tc>
          <w:tcPr>
            <w:tcW w:w="34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. ReynoldsD. GuP. MuntnerJ. W. KusekJ. ChenX. WuX. DuanC. S. ChenM. J. KlagP. K. WheltonJ. H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clude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51547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 J Kidney Dis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ehypertension, obesity, and risk of kidney disease: 20-year follow-up of the HUNT I study in Norway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. MunkhaugenS. LydersenT. E. WideroeS. Hallan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cluded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t CKD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8:47:00Z</dcterms:created>
  <dc:creator>Microsoft Office 用户</dc:creator>
  <dc:description/>
  <cp:keywords/>
  <dc:language>en-US</dc:language>
  <cp:lastModifiedBy>Yang Li</cp:lastModifiedBy>
  <dcterms:modified xsi:type="dcterms:W3CDTF">2016-05-22T03:01:00Z</dcterms:modified>
  <cp:revision>5</cp:revision>
  <dc:subject/>
  <dc:title/>
</cp:coreProperties>
</file>